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927EF" w14:textId="266E1C2B" w:rsidR="0036029A" w:rsidRDefault="0036029A"/>
    <w:p w14:paraId="2098D444" w14:textId="77777777" w:rsidR="0036029A" w:rsidRDefault="0036029A"/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468"/>
        <w:gridCol w:w="1083"/>
        <w:gridCol w:w="1518"/>
        <w:gridCol w:w="892"/>
        <w:gridCol w:w="856"/>
      </w:tblGrid>
      <w:tr w:rsidR="00512075" w:rsidRPr="00512075" w14:paraId="04411BF0" w14:textId="77777777" w:rsidTr="00F97497">
        <w:trPr>
          <w:trHeight w:val="620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EAEB708" w14:textId="6DEF2BCA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 xml:space="preserve">The </w:t>
            </w:r>
            <w:proofErr w:type="spellStart"/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eHQ</w:t>
            </w:r>
            <w:proofErr w:type="spellEnd"/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 xml:space="preserve"> respons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B08DB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Did not attend the health check (n=1952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3A71B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Attended the health check (n=1394)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243E" w14:textId="77777777" w:rsidR="00512075" w:rsidRPr="00512075" w:rsidRDefault="00512075" w:rsidP="00F974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  <w:p w14:paraId="4CF8EA4B" w14:textId="7123E77A" w:rsidR="00512075" w:rsidRPr="00512075" w:rsidRDefault="00512075" w:rsidP="00F9749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p-value</w:t>
            </w:r>
          </w:p>
        </w:tc>
      </w:tr>
      <w:tr w:rsidR="00512075" w:rsidRPr="00512075" w14:paraId="0C7FD602" w14:textId="77777777" w:rsidTr="00F97497">
        <w:trPr>
          <w:trHeight w:val="320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D96DC0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34F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D0B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9BA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%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44E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87C9" w14:textId="6BB6B82F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CEA0426" w14:textId="77777777" w:rsidTr="00F97497">
        <w:trPr>
          <w:trHeight w:val="320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41AFBE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Studying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DB86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72C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1B7C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24E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7584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6BCDCADA" w14:textId="77777777" w:rsidTr="00F97497">
        <w:trPr>
          <w:trHeight w:val="320"/>
        </w:trPr>
        <w:tc>
          <w:tcPr>
            <w:tcW w:w="5716" w:type="dxa"/>
            <w:gridSpan w:val="2"/>
            <w:shd w:val="clear" w:color="auto" w:fill="auto"/>
            <w:noWrap/>
            <w:vAlign w:val="bottom"/>
            <w:hideMark/>
          </w:tcPr>
          <w:p w14:paraId="58ADEC50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Enthusiasm about the field of study on a -10 – +10 scal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4F8FFB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E535EA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F624D8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56678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46</w:t>
            </w:r>
          </w:p>
        </w:tc>
      </w:tr>
      <w:tr w:rsidR="00512075" w:rsidRPr="00512075" w14:paraId="2129CC3C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0EC0B4D" w14:textId="55D4F47A" w:rsidR="00512075" w:rsidRPr="00512075" w:rsidRDefault="000C1B2B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="00512075"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A7A576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78AAE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5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A40D2C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3E40AD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2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CD971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7EC5650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B8CD7D6" w14:textId="2959DB3C" w:rsidR="00512075" w:rsidRPr="00512075" w:rsidRDefault="000C1B2B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="00512075"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54115D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F0B96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0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A061A8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35ADF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6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3C42C8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2D9C2C7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0B801CB" w14:textId="232AD71C" w:rsidR="00512075" w:rsidRPr="00512075" w:rsidRDefault="000C1B2B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="00512075"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E29B49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01072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F7B386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52FC94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AC3E2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21211E1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71206E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Engagement to studies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99F0DF4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E71B2B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E09E5B7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BE4D9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A91F4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06</w:t>
            </w:r>
          </w:p>
        </w:tc>
      </w:tr>
      <w:tr w:rsidR="000C1B2B" w:rsidRPr="00512075" w14:paraId="6728209C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E8D1109" w14:textId="257A0817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4D3393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4706F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9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DE3019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C162E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2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089AD1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6F6D977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977F4F7" w14:textId="57EC14BD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9FD579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16D822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6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26E6FB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C161E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9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50F902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7E435E60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A57C276" w14:textId="58FE1F28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3CBFEC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FB322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8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6BFCBD4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FB2669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5252E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B5310E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9888FD1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7024A60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EC0BA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389050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A91B55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6E662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7CF6B8F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CBB98F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Health habit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3E77D05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B3DB04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8E61D1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F7DA9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AD58907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0685325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021E8DE" w14:textId="567483CB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Ex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e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i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s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FEF551A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BA0B91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FE95762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5CA350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9C76C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951</w:t>
            </w:r>
          </w:p>
        </w:tc>
      </w:tr>
      <w:tr w:rsidR="00512075" w:rsidRPr="00512075" w14:paraId="1808DA2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EE82398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y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AAA53B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5A50A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53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AD3C5F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95F802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1948C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8355EA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6A69D75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0F3525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A9CBD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9FDA57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C270A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9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C1A07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06A82EE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27DF93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Alcohol us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5CDF802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B066CD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F64ACE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449D91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1B701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 w:rsidR="00512075" w:rsidRPr="00512075" w14:paraId="1741B775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D1CE447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do not us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86E821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82520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1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C909E1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30CEAB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6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9B34B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645F0AA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F27C3B8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AUDIT 1–7 point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38C4DE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89450A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8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CE7256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92E1A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5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0A836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3FC187E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D27E65C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AUDIT 8–15 point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EBD146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6C4FAC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1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DD671A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6D2CBB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8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8E23B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6F39CBB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9444F6C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AUDIT 16–19 point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CA7BE2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3772F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C41D3B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6485A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12ABA4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6AC7F80E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74886EB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AUDIT &gt;= 20 point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46CA6A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4176B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573E02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6A652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4561D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5D436F4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48427B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Used/tried drug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CF3C62F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F06CFD8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36051FB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35F31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3C63F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148</w:t>
            </w:r>
          </w:p>
        </w:tc>
      </w:tr>
      <w:tr w:rsidR="00512075" w:rsidRPr="00512075" w14:paraId="18E06C0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94CECE9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72957F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81FCCA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56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6FC336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4C205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4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D740D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66DD04F9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49DFBAC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y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BCCE43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E5C70E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8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B63C35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D4A3C7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707FA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2110F02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814BB38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Smoking ore use of other tobacco product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E5F295C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3C29C58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BF4A15A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2DEDB2D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1D59F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 w:rsidR="00512075" w:rsidRPr="00512075" w14:paraId="09ADF875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1DB0F4C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BE6906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3DB4C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3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54DF51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AC12EC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4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09FFF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4048B9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22163C9" w14:textId="17CDFA0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occasionally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5FE1A9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4E12F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E39F22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00BC85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37BAC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3AAC75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D6B8434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daily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0BBBE3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D7C4F0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2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4F037E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E9D5E8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5172B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24C369AC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9AD83C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Healthiness of eating habits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0A483B0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5CEB74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1C185EC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3BA53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126BE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809</w:t>
            </w:r>
          </w:p>
        </w:tc>
      </w:tr>
      <w:tr w:rsidR="000C1B2B" w:rsidRPr="00512075" w14:paraId="65AEEDFE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7B9A7A6" w14:textId="1999E9C4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861860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5FF57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1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C599DA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027A1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1F027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05B58220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2ED03CA" w14:textId="4A5CFB5B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9B7200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5520A9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26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9D2DBF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94E8EF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1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46BC61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085FBAA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F4DB189" w14:textId="30D6B919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2A0992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6214D54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7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6A084A2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0D01A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6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C4578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50550B31" w14:textId="77777777" w:rsidTr="00F97497">
        <w:trPr>
          <w:trHeight w:val="286"/>
        </w:trPr>
        <w:tc>
          <w:tcPr>
            <w:tcW w:w="4248" w:type="dxa"/>
            <w:shd w:val="clear" w:color="auto" w:fill="auto"/>
            <w:vAlign w:val="bottom"/>
            <w:hideMark/>
          </w:tcPr>
          <w:p w14:paraId="5B877672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Adequacy and quality of sleeping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6D7E9F3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36F6C1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BA51E1B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80E366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A61387F" w14:textId="77777777" w:rsid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  <w:p w14:paraId="371C361F" w14:textId="41CCD702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581</w:t>
            </w:r>
          </w:p>
        </w:tc>
      </w:tr>
      <w:tr w:rsidR="000C1B2B" w:rsidRPr="00512075" w14:paraId="545F14B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99B3F06" w14:textId="1A798C30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3CDBC6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C23CA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49D75B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BA877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6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96F781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0A968C0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EABD008" w14:textId="60F26CD2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058AB49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4AFC3F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3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5FDE0A1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79F590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4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6064BC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1F484BFC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C85D35C" w14:textId="3F35C270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50A57D3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8D8069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6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28230B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792BB9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A594B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911DBC8" w14:textId="77777777" w:rsidTr="00F97497">
        <w:trPr>
          <w:trHeight w:val="640"/>
        </w:trPr>
        <w:tc>
          <w:tcPr>
            <w:tcW w:w="4248" w:type="dxa"/>
            <w:shd w:val="clear" w:color="auto" w:fill="auto"/>
            <w:vAlign w:val="bottom"/>
            <w:hideMark/>
          </w:tcPr>
          <w:p w14:paraId="3397C443" w14:textId="46A73344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i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s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time in terms of recovery, recreation and relaxation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050FD47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117CD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FEE003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88C2BB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304D4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554</w:t>
            </w:r>
          </w:p>
        </w:tc>
      </w:tr>
      <w:tr w:rsidR="000C1B2B" w:rsidRPr="00512075" w14:paraId="78704164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D2987EF" w14:textId="3AB3470F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D50B47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C280E8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8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7C1134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50C546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4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196921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538CD42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58997E3" w14:textId="19831088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lastRenderedPageBreak/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A948B0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A546E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1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29F00B1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EA2CE4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2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F1569E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7A2F52BA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CB2D093" w14:textId="19DFA3E8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2F88865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95613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4C00CC5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6B6B07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5A670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332234C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485AC0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7251ECD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1B4FE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0D60C7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EA8209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36387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7140F6F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250A66A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General health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B0D19B5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A00F7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77F2D58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4FB30E8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5C3A9A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0F13BB9E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44E62F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eported chronic diseas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E36F798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DC54A9A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4CBBB41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6DB872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8CF2D9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12</w:t>
            </w:r>
          </w:p>
        </w:tc>
      </w:tr>
      <w:tr w:rsidR="00512075" w:rsidRPr="00512075" w14:paraId="245ED5A8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31148C3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921025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63582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9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8391EB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5C30D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12F57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1DEAFA6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5374D32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y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59955B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7A7CE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6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415F2C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0F556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8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3D0B1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B9C318A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7051B51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eported persistent or recurrent symptom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9F5CC1E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5A45EA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DCF4E7B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1502B887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0828E5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 w:rsidR="00512075" w:rsidRPr="00512075" w14:paraId="7C277A58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2257E55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36C5ED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F7E4CE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4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B58C64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7BB90D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6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E9A9A8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34DEC8A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18D767C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y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B0737E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EF8965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0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1ACB0D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0A1B0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2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F2F64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64FAF167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1C5683E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General health status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D3CF2BB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38D277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CEEF3AC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607028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A751D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01</w:t>
            </w:r>
          </w:p>
        </w:tc>
      </w:tr>
      <w:tr w:rsidR="000C1B2B" w:rsidRPr="00512075" w14:paraId="5095C179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A0BEFE3" w14:textId="51F60505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6FE876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9DF74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8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025203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B5280E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2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90C30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08941117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C2C1D12" w14:textId="2DF77A8E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363F46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CA434D1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5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28AF325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9E954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7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DB58AA2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77143A60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3606796" w14:textId="55C1FCB2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472C33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1B86AD4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0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AE709E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C74AAC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9DCCF95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3B1D696E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E107E5E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Body mass index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9CCC1FA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3A67E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EB0680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093920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BAA30C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277</w:t>
            </w:r>
          </w:p>
        </w:tc>
      </w:tr>
      <w:tr w:rsidR="00512075" w:rsidRPr="00512075" w14:paraId="3AC3274B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2626A76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&lt; 18,5 (underweight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49B385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1CD24A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6047D6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54BA49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10420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05A23EA7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BC74D2C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.5–24.99 (normal weight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7E8848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E30E61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26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4F8D3C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8E1730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89E1A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E5FB98A" w14:textId="77777777" w:rsidTr="00F97497">
        <w:trPr>
          <w:trHeight w:val="371"/>
        </w:trPr>
        <w:tc>
          <w:tcPr>
            <w:tcW w:w="4248" w:type="dxa"/>
            <w:shd w:val="clear" w:color="auto" w:fill="auto"/>
            <w:vAlign w:val="bottom"/>
            <w:hideMark/>
          </w:tcPr>
          <w:p w14:paraId="3C4A39A0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–29.99 (overweight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691885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8293E7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14D22B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385EC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B8534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7FA0366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95DA871" w14:textId="100901F1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0–34.99 (obese</w:t>
            </w:r>
            <w:r w:rsidR="00F9749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class I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913D19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85B6B5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2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6319CF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86021C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94B474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9DA5E64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D613805" w14:textId="2AB9F37C" w:rsidR="00512075" w:rsidRPr="00512075" w:rsidRDefault="00F97497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2807A2">
              <w:rPr>
                <w:color w:val="000000"/>
                <w:sz w:val="18"/>
                <w:szCs w:val="18"/>
                <w:lang w:eastAsia="fi-FI"/>
              </w:rPr>
              <w:sym w:font="Symbol" w:char="F0B3"/>
            </w:r>
            <w:r w:rsidR="00512075"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 (obes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 class II and III</w:t>
            </w:r>
            <w:r w:rsidR="00512075"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5AEFB1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E3BB6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F99700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C6AAD6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EC294F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21BBB700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963E9C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90D8EFB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32F26C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58AFEC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05C5D67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C74A3C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5C1906C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9684D59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Dental health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16C1AB5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49879D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EE48799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032D23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0AEC71A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2A4F9275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7254A45" w14:textId="4A8007F3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Latest dental check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up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C9F145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DBBD7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201890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FF2ADE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FE354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402</w:t>
            </w:r>
          </w:p>
        </w:tc>
      </w:tr>
      <w:tr w:rsidR="00512075" w:rsidRPr="00512075" w14:paraId="50729DC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9B250EB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2 years ag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8D72CF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E531F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21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0BB6F1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1A2417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6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98FEC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0391FB6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81B25A5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–5 years ag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48002A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F3C1F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0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B6460F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4E8CDD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5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5D8FB9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398EAF4A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A8237A5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more than 5 years ag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09DAD6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130B6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1AA7D4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494486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3A605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055B340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1E78107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Eating and drinking times per day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94DA68A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FAAA1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55B0EE9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157FE7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262B3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682</w:t>
            </w:r>
          </w:p>
        </w:tc>
      </w:tr>
      <w:tr w:rsidR="00512075" w:rsidRPr="00512075" w14:paraId="2F7A4DB0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2CA9444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 or les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0A6AB7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0D38B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54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744C22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3DA3D6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1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38BB6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B467D1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20328AA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E3BBF6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2B7EE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7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0AF7D1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75FB9A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102962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3FC7F038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A39433A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more than 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1D4F5B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E2572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33724F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59162A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89D90C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21421F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4576A95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Teeth brushing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8A0D8F4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DAFE82D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06AD087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CCE9E24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C78D1C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18</w:t>
            </w:r>
          </w:p>
        </w:tc>
      </w:tr>
      <w:tr w:rsidR="00512075" w:rsidRPr="00512075" w14:paraId="5D4B4E7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9690CBB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twice a day or more often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E1A144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98910C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0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A54AD0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D7EDB8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8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D0754C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FCA3D57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D0D5F8E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once a day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51792E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46B198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9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BBF550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62E4A4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8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6402C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242D7C0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CA01849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less than once a day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4D06EA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B31D71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21609D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285421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5951AA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F8C40B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FFCB558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Cavities that require filling at dental check–up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CC5DAC5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667D5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FE2B71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797A4FC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5387C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258</w:t>
            </w:r>
          </w:p>
        </w:tc>
      </w:tr>
      <w:tr w:rsidR="00512075" w:rsidRPr="00512075" w14:paraId="279D272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29CB16F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ever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04FC53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4CC8C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9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FBF94A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3B65EA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1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DC6F0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0F33B639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2F2FBEC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seldom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EB76BE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DB2FDE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4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6C2FB8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13852D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8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33D30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4471F88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DE253CA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often or every tim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EB5573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E04D0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1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0F7A9E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83D209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9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396E3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CF05966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7918A88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Dental fear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57C735A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62058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57C0BD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2DE856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A72B0A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84</w:t>
            </w:r>
          </w:p>
        </w:tc>
      </w:tr>
      <w:tr w:rsidR="00512075" w:rsidRPr="00512075" w14:paraId="10CE49A7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BA2909F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t at all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692F34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E8B207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6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A6947E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F743A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8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0D56F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7A87EE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4EC5253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som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91F1F0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F555F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5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3EE933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2931D5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1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7FAB2C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06F61A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61A9B73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very much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5CA51B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AE73A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2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897F67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8D7AF9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02F49F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35C78A9C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C0176F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F3CD564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D32F0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7FBEEC6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A7F868D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191F03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1BC9362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31D5851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lastRenderedPageBreak/>
              <w:t>Mental well–being and social relation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7D1E681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A84BCDB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14DD6C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2366DFB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F75D7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537FC31A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12E8E05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rmal attitude towards food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20B1D39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6CF18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17A3EAD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9C3580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1FA89A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04</w:t>
            </w:r>
          </w:p>
        </w:tc>
      </w:tr>
      <w:tr w:rsidR="00512075" w:rsidRPr="00512075" w14:paraId="0062D174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76CAAD0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y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EE1DCC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DEC73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7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28E0A9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E38E26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8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F295A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9571DAB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A09F6B3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B4A2DA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C58AB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4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066CF9E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337AB0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86EDA1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2591C419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E19FD6B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can't say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61BB29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9FE21D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3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3B24B6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A03723B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9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774594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0747698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41CBB9C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Usual state of mind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D564948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46216E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77D3D5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AA8392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64C78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01</w:t>
            </w:r>
          </w:p>
        </w:tc>
      </w:tr>
      <w:tr w:rsidR="000C1B2B" w:rsidRPr="00512075" w14:paraId="08DE5F5C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9A90217" w14:textId="2625C8F4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3C20B3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35152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2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D7A0AC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DFD682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2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368D7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05AB017C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5FCFE53" w14:textId="6223AA39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5B58EF1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13996C3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8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95956D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6518B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3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A98741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58688AE9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C64A514" w14:textId="5C520034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C1D9822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661F5B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4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71D460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7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9134EE3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3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3E80DD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26E676D8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DA5EC41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Experience of loneliness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1654AC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5F1E9D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CA3BBA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60622558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635CA8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322</w:t>
            </w:r>
          </w:p>
        </w:tc>
      </w:tr>
      <w:tr w:rsidR="000C1B2B" w:rsidRPr="00512075" w14:paraId="2E9A57C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269FFD4" w14:textId="05342F37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7884D2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3054CD9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6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D62260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95ABF6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9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90CE42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43C369DD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72276249" w14:textId="397F8172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BF26C4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E31A17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4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10BFD7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240790A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6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1743FE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32CD614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AC115EF" w14:textId="6CC10BAC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C7332B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6D558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5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F75B9C3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4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264326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3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E3AF6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1A44B0A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0C18DC19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Relationship with the parents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30C06A9F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0C730CC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4A7F68C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AAA3D0A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7C84D2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031</w:t>
            </w:r>
          </w:p>
        </w:tc>
      </w:tr>
      <w:tr w:rsidR="000C1B2B" w:rsidRPr="00512075" w14:paraId="4DC5DB55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838D3B3" w14:textId="5E9A113E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71E513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11FA1D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2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590D202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FD557D8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3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0829CCB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0D2821B9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A7C1F93" w14:textId="72A5B010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46D4201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E1174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0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0480792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065725AA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4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BDA9C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09DFABD3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57A28089" w14:textId="5E581A11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029E8C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2D4E2E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C1291D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F72971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1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0CDF4E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DF1AA16" w14:textId="77777777" w:rsidTr="00F97497">
        <w:trPr>
          <w:trHeight w:val="640"/>
        </w:trPr>
        <w:tc>
          <w:tcPr>
            <w:tcW w:w="4248" w:type="dxa"/>
            <w:shd w:val="clear" w:color="auto" w:fill="auto"/>
            <w:vAlign w:val="bottom"/>
            <w:hideMark/>
          </w:tcPr>
          <w:p w14:paraId="64CF7420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Experiencing various social situations (etc. giving presentation) on a -10 – +10 scale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5A6CB7E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AD94869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2CBBC15B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39F5986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D0A90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.119</w:t>
            </w:r>
          </w:p>
        </w:tc>
      </w:tr>
      <w:tr w:rsidR="000C1B2B" w:rsidRPr="00512075" w14:paraId="27364DF4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B171CCE" w14:textId="29A94B03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high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–10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0B8ECC5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60048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1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B9B7DE5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9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739BC57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60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3256BC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6909AF8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9595398" w14:textId="0D591500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medium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0–7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2E8D2C6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8EAC6A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9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41D2DA04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5102A8E3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4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B7D17D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0C1B2B" w:rsidRPr="00512075" w14:paraId="47E4E0B1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39F04D7" w14:textId="3E783EB2" w:rsidR="000C1B2B" w:rsidRPr="00512075" w:rsidRDefault="000C1B2B" w:rsidP="000C1B2B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 xml:space="preserve">low </w:t>
            </w: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-10 – -1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7689742F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23B253D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3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021059E0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5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48548924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8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AD2804" w14:textId="77777777" w:rsidR="000C1B2B" w:rsidRPr="00512075" w:rsidRDefault="000C1B2B" w:rsidP="000C1B2B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6DE0CCC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328CCBD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E747994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68FC61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7A6F85F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B9313E6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C39BBA8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6A31F5B2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641E048D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  <w:t>Other issu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EA19007" w14:textId="77777777" w:rsidR="00512075" w:rsidRPr="00512075" w:rsidRDefault="00512075" w:rsidP="0051207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71F5195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1789907B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13787FE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0FD38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</w:tr>
      <w:tr w:rsidR="00512075" w:rsidRPr="00512075" w14:paraId="627F1F16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19AB94D8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esents willingness to discuss about sexual health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6679DA83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BC0CEB2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EC66D36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D5895D8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4D7B67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 w:rsidR="00512075" w:rsidRPr="00512075" w14:paraId="07E97EA4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41D86981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265463E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E88D62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68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328B819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CF729EA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0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17963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7B0A18E8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3AC0CD5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yes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1A750426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62CE532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6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53617C4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DE9130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0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E58AC9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5467B7A0" w14:textId="77777777" w:rsidTr="00F97497">
        <w:trPr>
          <w:trHeight w:val="296"/>
        </w:trPr>
        <w:tc>
          <w:tcPr>
            <w:tcW w:w="4248" w:type="dxa"/>
            <w:shd w:val="clear" w:color="auto" w:fill="auto"/>
            <w:vAlign w:val="bottom"/>
            <w:hideMark/>
          </w:tcPr>
          <w:p w14:paraId="4D6A7EF5" w14:textId="57CA320F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Presents willingness to discuss about a non–specific matter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09954E74" w14:textId="77777777" w:rsidR="00512075" w:rsidRPr="00512075" w:rsidRDefault="00512075" w:rsidP="0051207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EF7CA0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18CE0B6" w14:textId="77777777" w:rsidR="00512075" w:rsidRPr="00512075" w:rsidRDefault="00512075" w:rsidP="00512075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495971B" w14:textId="77777777" w:rsidR="00512075" w:rsidRPr="00512075" w:rsidRDefault="00512075" w:rsidP="0051207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BB6616F" w14:textId="77777777" w:rsid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  <w:p w14:paraId="041E6CB8" w14:textId="77777777" w:rsid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  <w:p w14:paraId="571ED1E9" w14:textId="6EC48490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&lt;0.001</w:t>
            </w:r>
          </w:p>
        </w:tc>
      </w:tr>
      <w:tr w:rsidR="00512075" w:rsidRPr="00512075" w14:paraId="3A23873F" w14:textId="77777777" w:rsidTr="00F97497">
        <w:trPr>
          <w:trHeight w:val="320"/>
        </w:trPr>
        <w:tc>
          <w:tcPr>
            <w:tcW w:w="4248" w:type="dxa"/>
            <w:shd w:val="clear" w:color="auto" w:fill="auto"/>
            <w:vAlign w:val="bottom"/>
            <w:hideMark/>
          </w:tcPr>
          <w:p w14:paraId="29FC691E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no</w:t>
            </w:r>
          </w:p>
        </w:tc>
        <w:tc>
          <w:tcPr>
            <w:tcW w:w="1468" w:type="dxa"/>
            <w:shd w:val="clear" w:color="auto" w:fill="auto"/>
            <w:noWrap/>
            <w:vAlign w:val="center"/>
            <w:hideMark/>
          </w:tcPr>
          <w:p w14:paraId="53595E44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7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8243A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151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14:paraId="6E6A153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62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14:paraId="76BBC32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86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E27EB5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  <w:tr w:rsidR="00512075" w:rsidRPr="00512075" w14:paraId="4D2695DC" w14:textId="77777777" w:rsidTr="00F97497">
        <w:trPr>
          <w:trHeight w:val="320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085D26" w14:textId="77777777" w:rsidR="00512075" w:rsidRPr="00512075" w:rsidRDefault="00512075" w:rsidP="00512075">
            <w:pPr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yes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2570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2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2117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434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49F3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38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938C" w14:textId="77777777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  <w:r w:rsidRPr="0051207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  <w:t>525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C76D" w14:textId="5BC4DC88" w:rsidR="00512075" w:rsidRPr="00512075" w:rsidRDefault="00512075" w:rsidP="0051207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i-FI"/>
              </w:rPr>
            </w:pPr>
          </w:p>
        </w:tc>
      </w:tr>
    </w:tbl>
    <w:p w14:paraId="2478AA8F" w14:textId="77777777" w:rsidR="00934722" w:rsidRPr="00512075" w:rsidRDefault="00934722"/>
    <w:sectPr w:rsidR="00934722" w:rsidRPr="005120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075"/>
    <w:rsid w:val="000C1B2B"/>
    <w:rsid w:val="0036029A"/>
    <w:rsid w:val="00512075"/>
    <w:rsid w:val="00934722"/>
    <w:rsid w:val="00A04BCF"/>
    <w:rsid w:val="00A54504"/>
    <w:rsid w:val="00C231AA"/>
    <w:rsid w:val="00C637D9"/>
    <w:rsid w:val="00F97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9453AB"/>
  <w15:chartTrackingRefBased/>
  <w15:docId w15:val="{53BBA2BA-2473-2F4E-A239-96A31CBA9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msonormal0">
    <w:name w:val="msonormal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paragraph" w:customStyle="1" w:styleId="xl63">
    <w:name w:val="xl63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i-FI"/>
    </w:rPr>
  </w:style>
  <w:style w:type="paragraph" w:customStyle="1" w:styleId="xl64">
    <w:name w:val="xl64"/>
    <w:basedOn w:val="Normaali"/>
    <w:rsid w:val="00512075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2"/>
      <w:szCs w:val="22"/>
      <w:lang w:eastAsia="fi-FI"/>
    </w:rPr>
  </w:style>
  <w:style w:type="paragraph" w:customStyle="1" w:styleId="xl65">
    <w:name w:val="xl65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66">
    <w:name w:val="xl66"/>
    <w:basedOn w:val="Normaali"/>
    <w:rsid w:val="0051207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67">
    <w:name w:val="xl67"/>
    <w:basedOn w:val="Normaali"/>
    <w:rsid w:val="0051207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68">
    <w:name w:val="xl68"/>
    <w:basedOn w:val="Normaali"/>
    <w:rsid w:val="00512075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69">
    <w:name w:val="xl69"/>
    <w:basedOn w:val="Normaali"/>
    <w:rsid w:val="0051207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0">
    <w:name w:val="xl70"/>
    <w:basedOn w:val="Normaali"/>
    <w:rsid w:val="0051207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1">
    <w:name w:val="xl71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  <w:sz w:val="22"/>
      <w:szCs w:val="22"/>
      <w:lang w:eastAsia="fi-FI"/>
    </w:rPr>
  </w:style>
  <w:style w:type="paragraph" w:customStyle="1" w:styleId="xl72">
    <w:name w:val="xl72"/>
    <w:basedOn w:val="Normaali"/>
    <w:rsid w:val="00512075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3">
    <w:name w:val="xl73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4">
    <w:name w:val="xl74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5">
    <w:name w:val="xl75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6">
    <w:name w:val="xl76"/>
    <w:basedOn w:val="Normaali"/>
    <w:rsid w:val="00512075"/>
    <w:pPr>
      <w:pBdr>
        <w:bottom w:val="single" w:sz="4" w:space="0" w:color="auto"/>
      </w:pBd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8">
    <w:name w:val="xl78"/>
    <w:basedOn w:val="Normaali"/>
    <w:rsid w:val="005120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eastAsia="fi-FI"/>
    </w:rPr>
  </w:style>
  <w:style w:type="paragraph" w:customStyle="1" w:styleId="xl79">
    <w:name w:val="xl79"/>
    <w:basedOn w:val="Normaali"/>
    <w:rsid w:val="0051207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fi-FI"/>
    </w:rPr>
  </w:style>
  <w:style w:type="paragraph" w:customStyle="1" w:styleId="xl80">
    <w:name w:val="xl80"/>
    <w:basedOn w:val="Normaali"/>
    <w:rsid w:val="00512075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fi-FI"/>
    </w:rPr>
  </w:style>
  <w:style w:type="paragraph" w:customStyle="1" w:styleId="xl81">
    <w:name w:val="xl81"/>
    <w:basedOn w:val="Normaali"/>
    <w:rsid w:val="00512075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fi-FI"/>
    </w:rPr>
  </w:style>
  <w:style w:type="paragraph" w:customStyle="1" w:styleId="xl82">
    <w:name w:val="xl82"/>
    <w:basedOn w:val="Normaali"/>
    <w:rsid w:val="0051207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fi-FI"/>
    </w:rPr>
  </w:style>
  <w:style w:type="paragraph" w:customStyle="1" w:styleId="xl83">
    <w:name w:val="xl83"/>
    <w:basedOn w:val="Normaali"/>
    <w:rsid w:val="00512075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i-FI"/>
    </w:rPr>
  </w:style>
  <w:style w:type="paragraph" w:customStyle="1" w:styleId="xl84">
    <w:name w:val="xl84"/>
    <w:basedOn w:val="Normaali"/>
    <w:rsid w:val="00512075"/>
    <w:pPr>
      <w:spacing w:before="100" w:beforeAutospacing="1" w:after="100" w:afterAutospacing="1"/>
      <w:ind w:firstLineChars="200" w:firstLine="200"/>
    </w:pPr>
    <w:rPr>
      <w:rFonts w:ascii="Times New Roman" w:eastAsia="Times New Roman" w:hAnsi="Times New Roman" w:cs="Times New Roman"/>
      <w:color w:val="000000"/>
      <w:sz w:val="22"/>
      <w:szCs w:val="22"/>
      <w:lang w:eastAsia="fi-FI"/>
    </w:rPr>
  </w:style>
  <w:style w:type="paragraph" w:customStyle="1" w:styleId="xl85">
    <w:name w:val="xl85"/>
    <w:basedOn w:val="Normaali"/>
    <w:rsid w:val="0051207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22"/>
      <w:szCs w:val="22"/>
      <w:lang w:eastAsia="fi-FI"/>
    </w:rPr>
  </w:style>
  <w:style w:type="paragraph" w:customStyle="1" w:styleId="xl86">
    <w:name w:val="xl86"/>
    <w:basedOn w:val="Normaali"/>
    <w:rsid w:val="00512075"/>
    <w:pPr>
      <w:pBdr>
        <w:top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fi-FI"/>
    </w:rPr>
  </w:style>
  <w:style w:type="paragraph" w:customStyle="1" w:styleId="Articletitle">
    <w:name w:val="Article title"/>
    <w:basedOn w:val="Normaali"/>
    <w:next w:val="Normaali"/>
    <w:qFormat/>
    <w:rsid w:val="0036029A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eastAsia="en-GB"/>
    </w:rPr>
  </w:style>
  <w:style w:type="character" w:styleId="Hyperlinkki">
    <w:name w:val="Hyperlink"/>
    <w:basedOn w:val="Kappaleenoletusfontti"/>
    <w:uiPriority w:val="99"/>
    <w:unhideWhenUsed/>
    <w:rsid w:val="0036029A"/>
    <w:rPr>
      <w:color w:val="0000FF"/>
      <w:u w:val="single"/>
    </w:rPr>
  </w:style>
  <w:style w:type="paragraph" w:customStyle="1" w:styleId="Tabletitle">
    <w:name w:val="Table title"/>
    <w:basedOn w:val="Normaali"/>
    <w:next w:val="Normaali"/>
    <w:qFormat/>
    <w:rsid w:val="00A04BCF"/>
    <w:pPr>
      <w:spacing w:before="240" w:line="36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6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89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Seilo</dc:creator>
  <cp:keywords/>
  <dc:description/>
  <cp:lastModifiedBy>Noora Seilo</cp:lastModifiedBy>
  <cp:revision>7</cp:revision>
  <dcterms:created xsi:type="dcterms:W3CDTF">2020-11-12T09:50:00Z</dcterms:created>
  <dcterms:modified xsi:type="dcterms:W3CDTF">2022-01-24T10:19:00Z</dcterms:modified>
</cp:coreProperties>
</file>